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bookmarkStart w:id="0" w:name="_Hlk102822243"/>
      <w:bookmarkStart w:id="1" w:name="_Hlk102821660"/>
      <w:bookmarkEnd w:id="0"/>
      <w:bookmarkEnd w:id="1"/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Supplemental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able 4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Genotype frequencies of the combined effects of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present/null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and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>GSTT1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present/null between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2DM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and control groups</w:t>
      </w:r>
    </w:p>
    <w:tbl>
      <w:tblPr>
        <w:tblW w:w="13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992"/>
        <w:gridCol w:w="567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  <w:gridCol w:w="992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First author/Year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9497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>
        <w:trPr>
          <w:trHeight w:val="229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s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i 2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alin 2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d 2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d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tta 2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er 20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önül 20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urkey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ucasian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asser 20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ucasian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stana 20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nheiro 20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ts 20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d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asser 20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ra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o 20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aki 20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gypt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ian 20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oman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temad 201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zarova 20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mi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ista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NA = not available, 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= IIe/Val + Val/Val, A = M1 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present/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T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null, B = 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null/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T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null, C = 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null/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T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present, D = 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present/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T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present, E = 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present/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T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null + 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null/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T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present, F = 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present/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T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present + 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present/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T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null + 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null/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GSTT1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present</w:t>
      </w:r>
    </w:p>
    <w:p>
      <w:pPr>
        <w:pStyle w:val="Normal"/>
        <w:spacing w:lineRule="exact" w:line="200"/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</w:r>
      <w:bookmarkStart w:id="2" w:name="_Hlk102821660"/>
      <w:bookmarkStart w:id="3" w:name="_Hlk102821660"/>
      <w:bookmarkEnd w:id="3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7:08:00Z</dcterms:created>
  <dc:creator>lenovo</dc:creator>
  <dc:description/>
  <cp:keywords/>
  <dc:language>en-US</dc:language>
  <cp:lastModifiedBy>395209928@qq.com</cp:lastModifiedBy>
  <dcterms:modified xsi:type="dcterms:W3CDTF">2022-06-17T08:12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